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200A22" w14:textId="3759841B" w:rsidR="00A01844" w:rsidRDefault="00A01844" w:rsidP="00A01844">
      <w:pPr>
        <w:jc w:val="both"/>
        <w:outlineLvl w:val="0"/>
        <w:rPr>
          <w:rFonts w:ascii="Times New Roman" w:hAnsi="Times New Roman"/>
          <w:b/>
          <w:sz w:val="24"/>
        </w:rPr>
      </w:pPr>
      <w:bookmarkStart w:id="0" w:name="_Toc26561094"/>
      <w:bookmarkStart w:id="1" w:name="_Toc34224321"/>
      <w:bookmarkStart w:id="2" w:name="_Toc40107277"/>
      <w:bookmarkStart w:id="3" w:name="_GoBack"/>
      <w:bookmarkEnd w:id="3"/>
      <w:r>
        <w:rPr>
          <w:rFonts w:ascii="Times New Roman" w:hAnsi="Times New Roman" w:cs="Times New Roman"/>
          <w:b/>
          <w:sz w:val="24"/>
          <w:szCs w:val="24"/>
        </w:rPr>
        <w:t>S8 Table.</w:t>
      </w:r>
      <w:r w:rsidRPr="00280F23">
        <w:rPr>
          <w:rFonts w:ascii="Times New Roman" w:hAnsi="Times New Roman"/>
          <w:b/>
          <w:sz w:val="24"/>
        </w:rPr>
        <w:t xml:space="preserve"> Summary of recombinant individuals of LYP9 and other hybrid varieties.</w:t>
      </w:r>
      <w:r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n summary of two datasets, at least 29 CO (in LYP9 lines, 18 CO; in other four crosses, 11 CO), 17 NCO-GC (in LYP9 lines, 3 NCO-GC; in other four crosses, 14 NCO-GC) and 7 CO-GC (in LYP9 lines, 3 CO-GC; in other four crosses, 4 CO-GC) events had occurred in 48 tall individuals. </w:t>
      </w:r>
      <w:proofErr w:type="gramStart"/>
      <w:r>
        <w:rPr>
          <w:rFonts w:ascii="Times New Roman" w:hAnsi="Times New Roman"/>
          <w:sz w:val="24"/>
        </w:rPr>
        <w:t>there</w:t>
      </w:r>
      <w:proofErr w:type="gramEnd"/>
      <w:r>
        <w:rPr>
          <w:rFonts w:ascii="Times New Roman" w:hAnsi="Times New Roman"/>
          <w:sz w:val="24"/>
        </w:rPr>
        <w:t xml:space="preserve"> are two </w:t>
      </w:r>
      <w:r w:rsidRPr="000F7385">
        <w:rPr>
          <w:rFonts w:ascii="Times New Roman" w:hAnsi="Times New Roman"/>
          <w:sz w:val="24"/>
        </w:rPr>
        <w:t>adjacent</w:t>
      </w:r>
      <w:r>
        <w:rPr>
          <w:rFonts w:ascii="Times New Roman" w:hAnsi="Times New Roman"/>
          <w:sz w:val="24"/>
        </w:rPr>
        <w:t xml:space="preserve"> NCO-GC events and two </w:t>
      </w:r>
      <w:r w:rsidRPr="000F7385">
        <w:rPr>
          <w:rFonts w:ascii="Times New Roman" w:hAnsi="Times New Roman"/>
          <w:sz w:val="24"/>
        </w:rPr>
        <w:t>adjacent</w:t>
      </w:r>
      <w:r>
        <w:rPr>
          <w:rFonts w:ascii="Times New Roman" w:hAnsi="Times New Roman"/>
          <w:sz w:val="24"/>
        </w:rPr>
        <w:t xml:space="preserve"> CO events that occurred in recombination Type3 and Type6, respectively.</w:t>
      </w:r>
      <w:bookmarkEnd w:id="0"/>
      <w:bookmarkEnd w:id="1"/>
      <w:bookmarkEnd w:id="2"/>
      <w:r w:rsidR="007F5D08">
        <w:rPr>
          <w:rFonts w:ascii="Times New Roman" w:hAnsi="Times New Roman"/>
          <w:sz w:val="24"/>
        </w:rPr>
        <w:t xml:space="preserve"> </w:t>
      </w:r>
    </w:p>
    <w:p w14:paraId="383182BC" w14:textId="77777777" w:rsidR="00A01844" w:rsidRPr="00280F23" w:rsidRDefault="00A01844" w:rsidP="00A01844">
      <w:pPr>
        <w:jc w:val="both"/>
        <w:rPr>
          <w:rFonts w:ascii="Times New Roman" w:hAnsi="Times New Roman"/>
          <w:b/>
          <w:sz w:val="24"/>
        </w:rPr>
      </w:pPr>
    </w:p>
    <w:tbl>
      <w:tblPr>
        <w:tblW w:w="8212" w:type="dxa"/>
        <w:jc w:val="center"/>
        <w:tblLook w:val="04A0" w:firstRow="1" w:lastRow="0" w:firstColumn="1" w:lastColumn="0" w:noHBand="0" w:noVBand="1"/>
      </w:tblPr>
      <w:tblGrid>
        <w:gridCol w:w="830"/>
        <w:gridCol w:w="1683"/>
        <w:gridCol w:w="950"/>
        <w:gridCol w:w="2255"/>
        <w:gridCol w:w="2494"/>
      </w:tblGrid>
      <w:tr w:rsidR="00A01844" w:rsidRPr="00280F23" w14:paraId="11513D2C" w14:textId="77777777" w:rsidTr="00C16BE4">
        <w:trPr>
          <w:trHeight w:val="462"/>
          <w:jc w:val="center"/>
        </w:trPr>
        <w:tc>
          <w:tcPr>
            <w:tcW w:w="8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712B9B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No.</w:t>
            </w:r>
          </w:p>
        </w:tc>
        <w:tc>
          <w:tcPr>
            <w:tcW w:w="16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2B3D3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Recombination type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D96951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otal number</w:t>
            </w:r>
          </w:p>
        </w:tc>
        <w:tc>
          <w:tcPr>
            <w:tcW w:w="47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FCBA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all individuals</w:t>
            </w:r>
          </w:p>
        </w:tc>
      </w:tr>
      <w:tr w:rsidR="00A01844" w:rsidRPr="00280F23" w14:paraId="4116DEB6" w14:textId="77777777" w:rsidTr="00C16BE4">
        <w:trPr>
          <w:trHeight w:val="462"/>
          <w:jc w:val="center"/>
        </w:trPr>
        <w:tc>
          <w:tcPr>
            <w:tcW w:w="8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46D0A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6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81157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E286B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18DB3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LYP9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lines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5FD65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Other hybrid variet</w:t>
            </w:r>
            <w:r w:rsidRPr="00280F23">
              <w:rPr>
                <w:rFonts w:ascii="Times New Roman" w:hAnsi="Times New Roman" w:cs="Times New Roman"/>
                <w:sz w:val="24"/>
              </w:rPr>
              <w:t>ies</w:t>
            </w:r>
          </w:p>
        </w:tc>
      </w:tr>
      <w:tr w:rsidR="00A01844" w:rsidRPr="00280F23" w14:paraId="00D5A47A" w14:textId="77777777" w:rsidTr="00C16BE4">
        <w:trPr>
          <w:trHeight w:val="462"/>
          <w:jc w:val="center"/>
        </w:trPr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ACFD9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ype1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889C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NCO-GC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974CE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2DC26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H12, H15, H22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48B6D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CLYH4, HLY9, HLYH1, HLYH2, HLYH3</w:t>
            </w:r>
          </w:p>
        </w:tc>
      </w:tr>
      <w:tr w:rsidR="00A01844" w:rsidRPr="00280F23" w14:paraId="3E3988B6" w14:textId="77777777" w:rsidTr="00C16BE4">
        <w:trPr>
          <w:trHeight w:val="462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8190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ype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E2F5B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NCO-G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B8453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203E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1DE4A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HLY4</w:t>
            </w:r>
          </w:p>
        </w:tc>
      </w:tr>
      <w:tr w:rsidR="00A01844" w:rsidRPr="00280F23" w14:paraId="5BDDB36D" w14:textId="77777777" w:rsidTr="00C16BE4">
        <w:trPr>
          <w:trHeight w:val="462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E8110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ype</w:t>
            </w:r>
            <w:r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A1F93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 </w:t>
            </w:r>
            <w:r w:rsidRPr="0088434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NCO-G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1F4D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F78BB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7AC5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LLY1, LLY2, LLY3, LLY4</w:t>
            </w:r>
          </w:p>
        </w:tc>
      </w:tr>
      <w:tr w:rsidR="00A01844" w:rsidRPr="00280F23" w14:paraId="4AD61F92" w14:textId="77777777" w:rsidTr="00C16BE4">
        <w:trPr>
          <w:trHeight w:val="462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950F6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ype</w:t>
            </w:r>
            <w:r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3CA94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CO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F681B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21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9B392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H1, H2, H3, H4, H6, H7, H8, H9, H10, H11, H13, H14, H16, H19, H20, H21, H23, H24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A0C2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CLYH6, CLYH7, HLY6</w:t>
            </w:r>
          </w:p>
        </w:tc>
      </w:tr>
      <w:tr w:rsidR="00A01844" w:rsidRPr="00280F23" w14:paraId="66A5F3D9" w14:textId="77777777" w:rsidTr="00C16BE4">
        <w:trPr>
          <w:trHeight w:val="462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0FDD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ype</w:t>
            </w:r>
            <w:r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B5360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CO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A454B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129A9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802F2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CLYH1, CLYH2, CLYH3, HLY3, HLY5, HLY10</w:t>
            </w:r>
          </w:p>
        </w:tc>
      </w:tr>
      <w:tr w:rsidR="00A01844" w:rsidRPr="00280F23" w14:paraId="30C8E9D4" w14:textId="77777777" w:rsidTr="00C16BE4">
        <w:trPr>
          <w:trHeight w:val="462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8C871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ype</w:t>
            </w:r>
            <w:r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E4D27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2 </w:t>
            </w:r>
            <w:r w:rsidRPr="00884345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CO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28A2F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360B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21F55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HLY7</w:t>
            </w:r>
          </w:p>
        </w:tc>
      </w:tr>
      <w:tr w:rsidR="00A01844" w:rsidRPr="00280F23" w14:paraId="4C27B23C" w14:textId="77777777" w:rsidTr="00C16BE4">
        <w:trPr>
          <w:trHeight w:val="462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F3DDD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ype</w:t>
            </w:r>
            <w:r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50494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-G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D6B91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96A8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83F9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HLY1, HLY2, HLY8</w:t>
            </w:r>
          </w:p>
        </w:tc>
      </w:tr>
      <w:tr w:rsidR="00A01844" w:rsidRPr="00280F23" w14:paraId="41F3C99F" w14:textId="77777777" w:rsidTr="00C16BE4">
        <w:trPr>
          <w:trHeight w:val="462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D8C47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ype</w:t>
            </w:r>
            <w:r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4986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-G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06954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59895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H17, H18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302B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CLYH5</w:t>
            </w:r>
          </w:p>
        </w:tc>
      </w:tr>
      <w:tr w:rsidR="00A01844" w:rsidRPr="00280F23" w14:paraId="6F9013F5" w14:textId="77777777" w:rsidTr="00C16BE4">
        <w:trPr>
          <w:trHeight w:val="462"/>
          <w:jc w:val="center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B719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Type9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07DC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CO-GC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D4B3B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BD4C7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H5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E8E91" w14:textId="77777777" w:rsidR="00A01844" w:rsidRPr="00280F23" w:rsidRDefault="00A01844" w:rsidP="00C16BE4">
            <w:pPr>
              <w:adjustRightInd w:val="0"/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80F23">
              <w:rPr>
                <w:rFonts w:ascii="Times New Roman" w:eastAsia="Times New Roman" w:hAnsi="Times New Roman" w:cs="Times New Roman"/>
                <w:sz w:val="24"/>
              </w:rPr>
              <w:t>-</w:t>
            </w:r>
          </w:p>
        </w:tc>
      </w:tr>
    </w:tbl>
    <w:p w14:paraId="055AA28E" w14:textId="77777777" w:rsidR="00A01844" w:rsidRPr="00280F23" w:rsidRDefault="00A01844" w:rsidP="00A01844">
      <w:pPr>
        <w:rPr>
          <w:rFonts w:ascii="Times New Roman" w:hAnsi="Times New Roman"/>
          <w:b/>
          <w:sz w:val="24"/>
        </w:rPr>
      </w:pPr>
    </w:p>
    <w:p w14:paraId="49B3EBFC" w14:textId="77777777" w:rsidR="003432B7" w:rsidRDefault="003432B7"/>
    <w:sectPr w:rsidR="003432B7" w:rsidSect="0012790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5B7"/>
    <w:rsid w:val="00127902"/>
    <w:rsid w:val="001B65F7"/>
    <w:rsid w:val="003432B7"/>
    <w:rsid w:val="007005B7"/>
    <w:rsid w:val="007F5D08"/>
    <w:rsid w:val="00A0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59253"/>
  <w15:chartTrackingRefBased/>
  <w15:docId w15:val="{CF468976-5A62-4D7E-A639-E72DCF6B5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sz w:val="24"/>
        <w:szCs w:val="24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844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qing Jia</dc:creator>
  <cp:keywords/>
  <dc:description/>
  <cp:lastModifiedBy>Pc</cp:lastModifiedBy>
  <cp:revision>2</cp:revision>
  <dcterms:created xsi:type="dcterms:W3CDTF">2021-03-10T13:18:00Z</dcterms:created>
  <dcterms:modified xsi:type="dcterms:W3CDTF">2021-03-10T13:18:00Z</dcterms:modified>
</cp:coreProperties>
</file>